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ADBC5" w14:textId="77777777" w:rsidR="000C22DE" w:rsidRPr="000C22DE" w:rsidRDefault="000C22DE" w:rsidP="000C22DE">
      <w:pPr>
        <w:jc w:val="center"/>
        <w:rPr>
          <w:b/>
          <w:bCs/>
        </w:rPr>
      </w:pPr>
      <w:r w:rsidRPr="000C22DE">
        <w:rPr>
          <w:b/>
          <w:bCs/>
        </w:rPr>
        <w:t>Description of Additional Supplementary Files</w:t>
      </w:r>
    </w:p>
    <w:p w14:paraId="41CE0EC6" w14:textId="77777777" w:rsidR="000C22DE" w:rsidRPr="000C22DE" w:rsidRDefault="000C22DE" w:rsidP="000C22DE"/>
    <w:p w14:paraId="1919A596" w14:textId="77777777" w:rsidR="000C22DE" w:rsidRPr="000C22DE" w:rsidRDefault="000C22DE" w:rsidP="000C22DE">
      <w:r w:rsidRPr="000C22DE">
        <w:t>File name: Supplementary Data</w:t>
      </w:r>
    </w:p>
    <w:p w14:paraId="195A763A" w14:textId="77777777" w:rsidR="000C22DE" w:rsidRDefault="000C22DE" w:rsidP="000C22DE">
      <w:r w:rsidRPr="000C22DE">
        <w:t>Description:</w:t>
      </w:r>
      <w:r>
        <w:t xml:space="preserve"> </w:t>
      </w:r>
      <w:r w:rsidRPr="000C22DE">
        <w:t>Numerical data for Fig. 3, Fig. 4, Fig. 5, and Fig. 6</w:t>
      </w:r>
    </w:p>
    <w:p w14:paraId="07F2354D" w14:textId="3E765D4C" w:rsidR="000C22DE" w:rsidRPr="000C22DE" w:rsidRDefault="000C22DE" w:rsidP="000C22DE"/>
    <w:p w14:paraId="0A47D5BF" w14:textId="77777777" w:rsidR="000C22DE" w:rsidRDefault="000C22DE"/>
    <w:sectPr w:rsidR="000C2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2DE"/>
    <w:rsid w:val="00080EC9"/>
    <w:rsid w:val="000821B0"/>
    <w:rsid w:val="000C22DE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1BC9"/>
  <w15:chartTrackingRefBased/>
  <w15:docId w15:val="{504F8D6E-B459-453E-853E-DA87744F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2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2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2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2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2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1</Characters>
  <Application>Microsoft Office Word</Application>
  <DocSecurity>0</DocSecurity>
  <Lines>5</Lines>
  <Paragraphs>3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3</cp:revision>
  <dcterms:created xsi:type="dcterms:W3CDTF">2026-02-25T14:38:00Z</dcterms:created>
  <dcterms:modified xsi:type="dcterms:W3CDTF">2026-02-25T14:38:00Z</dcterms:modified>
</cp:coreProperties>
</file>